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566F" w14:textId="73A65E95" w:rsidR="00E5119B" w:rsidRPr="006F4B62" w:rsidRDefault="004C7B10" w:rsidP="006F4B62">
      <w:pPr>
        <w:jc w:val="center"/>
        <w:rPr>
          <w:rFonts w:ascii="Times New Roman" w:hAnsi="Times New Roman" w:cs="Times New Roman"/>
          <w:b/>
          <w:bCs/>
          <w:noProof w:val="0"/>
          <w:color w:val="000000"/>
        </w:rPr>
      </w:pPr>
      <w:r w:rsidRPr="006F4B62">
        <w:rPr>
          <w:rFonts w:ascii="Times New Roman" w:hAnsi="Times New Roman" w:cs="Times New Roman"/>
          <w:b/>
          <w:bCs/>
          <w:noProof w:val="0"/>
          <w:color w:val="000000"/>
        </w:rPr>
        <w:t>Supplementary material</w:t>
      </w:r>
    </w:p>
    <w:p w14:paraId="5087614E" w14:textId="74ACCBD1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24141301" w14:textId="77777777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04D2723C" w14:textId="4BD1D3C6" w:rsidR="00A63B84" w:rsidRP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 w:rsidRPr="006F4B62"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 xml:space="preserve">Distance per minute -post-hoc </w:t>
      </w:r>
    </w:p>
    <w:p w14:paraId="53BB4381" w14:textId="77777777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drawing>
          <wp:inline distT="0" distB="0" distL="0" distR="0" wp14:anchorId="674DC871" wp14:editId="00D9DCE4">
            <wp:extent cx="5731510" cy="258318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60436" w14:textId="77777777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605A758A" w14:textId="63EC810E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 xml:space="preserve">HSR -post-hoc </w:t>
      </w:r>
    </w:p>
    <w:p w14:paraId="7A04DFE6" w14:textId="77777777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drawing>
          <wp:inline distT="0" distB="0" distL="0" distR="0" wp14:anchorId="54C06463" wp14:editId="144DFDE1">
            <wp:extent cx="5731510" cy="2559685"/>
            <wp:effectExtent l="0" t="0" r="0" b="571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BB16" w14:textId="77777777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280E7C69" w14:textId="255C22C5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 xml:space="preserve">Sprinting distance -post-hoc </w:t>
      </w:r>
    </w:p>
    <w:p w14:paraId="5AAE9A75" w14:textId="7B0AB6E3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lastRenderedPageBreak/>
        <w:drawing>
          <wp:inline distT="0" distB="0" distL="0" distR="0" wp14:anchorId="65171148" wp14:editId="2B938BE7">
            <wp:extent cx="5731510" cy="257048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D5638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305CD526" w14:textId="290C203C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 xml:space="preserve">Accelerations -post-hoc </w:t>
      </w:r>
    </w:p>
    <w:p w14:paraId="3D9061B6" w14:textId="59E7FA99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drawing>
          <wp:inline distT="0" distB="0" distL="0" distR="0" wp14:anchorId="3385B85E" wp14:editId="261C7744">
            <wp:extent cx="5731510" cy="2584450"/>
            <wp:effectExtent l="0" t="0" r="0" b="635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26512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68561B5A" w14:textId="534BA915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 xml:space="preserve">Decelerations -post-hoc </w:t>
      </w:r>
    </w:p>
    <w:p w14:paraId="6D02EE30" w14:textId="59E44121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drawing>
          <wp:inline distT="0" distB="0" distL="0" distR="0" wp14:anchorId="24A36CE0" wp14:editId="13579DB4">
            <wp:extent cx="5731510" cy="2613660"/>
            <wp:effectExtent l="0" t="0" r="0" b="254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905E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787BDDCE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67BC04D5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5EADF98E" w14:textId="77777777" w:rsidR="00520259" w:rsidRDefault="00520259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271CD37E" w14:textId="33124356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  <w:t>RPE – post-hoc</w:t>
      </w:r>
    </w:p>
    <w:p w14:paraId="59DDE310" w14:textId="77777777" w:rsidR="006F4B62" w:rsidRDefault="006F4B62" w:rsidP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</w:p>
    <w:p w14:paraId="793A1E0C" w14:textId="37AF3EC1" w:rsidR="006F4B62" w:rsidRDefault="006F4B62">
      <w:pPr>
        <w:rPr>
          <w:rFonts w:ascii="Times New Roman" w:hAnsi="Times New Roman" w:cs="Times New Roman"/>
          <w:b/>
          <w:bCs/>
          <w:i/>
          <w:iCs/>
          <w:noProof w:val="0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drawing>
          <wp:inline distT="0" distB="0" distL="0" distR="0" wp14:anchorId="767A9F35" wp14:editId="590753AB">
            <wp:extent cx="5731510" cy="2568575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1B035" w14:textId="77777777" w:rsidR="00A63B84" w:rsidRPr="004C7B10" w:rsidRDefault="00A63B84">
      <w:pPr>
        <w:rPr>
          <w:b/>
          <w:bCs/>
        </w:rPr>
      </w:pPr>
    </w:p>
    <w:sectPr w:rsidR="00A63B84" w:rsidRPr="004C7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10"/>
    <w:rsid w:val="0031535B"/>
    <w:rsid w:val="004C7B10"/>
    <w:rsid w:val="00520259"/>
    <w:rsid w:val="006F4B62"/>
    <w:rsid w:val="00A63B84"/>
    <w:rsid w:val="00E5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A1185"/>
  <w15:chartTrackingRefBased/>
  <w15:docId w15:val="{17BD7324-EF66-4D4F-B0E5-87F44A8D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ato</dc:creator>
  <cp:keywords/>
  <dc:description/>
  <cp:lastModifiedBy>Marco Beato</cp:lastModifiedBy>
  <cp:revision>4</cp:revision>
  <dcterms:created xsi:type="dcterms:W3CDTF">2023-01-13T17:55:00Z</dcterms:created>
  <dcterms:modified xsi:type="dcterms:W3CDTF">2023-01-19T13:39:00Z</dcterms:modified>
</cp:coreProperties>
</file>